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4F454" w14:textId="204D945F" w:rsidR="001B70C6" w:rsidRPr="00796C0A" w:rsidRDefault="00BC413F" w:rsidP="001234C6">
      <w:pPr>
        <w:wordWrap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796C0A">
        <w:rPr>
          <w:rFonts w:ascii="Arial" w:hAnsi="Arial" w:cs="Arial"/>
          <w:b/>
          <w:sz w:val="24"/>
          <w:szCs w:val="24"/>
        </w:rPr>
        <w:t xml:space="preserve">Supplementary </w:t>
      </w:r>
      <w:r w:rsidR="00057770">
        <w:rPr>
          <w:rFonts w:ascii="Arial" w:hAnsi="Arial" w:cs="Arial"/>
          <w:b/>
          <w:sz w:val="24"/>
          <w:szCs w:val="24"/>
        </w:rPr>
        <w:t xml:space="preserve">Material </w:t>
      </w:r>
      <w:bookmarkStart w:id="0" w:name="_GoBack"/>
      <w:bookmarkEnd w:id="0"/>
      <w:r w:rsidR="001B70C6" w:rsidRPr="00796C0A">
        <w:rPr>
          <w:rFonts w:ascii="Arial" w:hAnsi="Arial" w:cs="Arial"/>
          <w:b/>
          <w:sz w:val="24"/>
          <w:szCs w:val="24"/>
        </w:rPr>
        <w:t>2. Demographic</w:t>
      </w:r>
      <w:r w:rsidR="0015589D" w:rsidRPr="00796C0A">
        <w:rPr>
          <w:rFonts w:ascii="Arial" w:hAnsi="Arial" w:cs="Arial"/>
          <w:b/>
          <w:sz w:val="24"/>
          <w:szCs w:val="24"/>
        </w:rPr>
        <w:t xml:space="preserve"> </w:t>
      </w:r>
      <w:r w:rsidR="0015589D" w:rsidRPr="00796C0A">
        <w:rPr>
          <w:rFonts w:ascii="Arial" w:hAnsi="Arial" w:cs="Arial" w:hint="eastAsia"/>
          <w:b/>
          <w:sz w:val="24"/>
          <w:szCs w:val="24"/>
        </w:rPr>
        <w:t>c</w:t>
      </w:r>
      <w:r w:rsidR="0015589D" w:rsidRPr="00796C0A">
        <w:rPr>
          <w:rFonts w:ascii="Arial" w:hAnsi="Arial" w:cs="Arial"/>
          <w:b/>
          <w:sz w:val="24"/>
          <w:szCs w:val="24"/>
        </w:rPr>
        <w:t>haracteristics</w:t>
      </w:r>
      <w:r w:rsidR="001B70C6" w:rsidRPr="00796C0A">
        <w:rPr>
          <w:rFonts w:ascii="Arial" w:hAnsi="Arial" w:cs="Arial"/>
          <w:b/>
          <w:sz w:val="24"/>
          <w:szCs w:val="24"/>
        </w:rPr>
        <w:t xml:space="preserve"> of </w:t>
      </w:r>
      <w:r w:rsidR="00342C0C" w:rsidRPr="00796C0A">
        <w:rPr>
          <w:rFonts w:ascii="Arial" w:hAnsi="Arial" w:cs="Arial"/>
          <w:b/>
          <w:sz w:val="24"/>
          <w:szCs w:val="24"/>
        </w:rPr>
        <w:t xml:space="preserve">the study </w:t>
      </w:r>
      <w:r w:rsidR="001B70C6" w:rsidRPr="00796C0A">
        <w:rPr>
          <w:rFonts w:ascii="Arial" w:hAnsi="Arial" w:cs="Arial"/>
          <w:b/>
          <w:sz w:val="24"/>
          <w:szCs w:val="24"/>
        </w:rPr>
        <w:t xml:space="preserve">population </w:t>
      </w:r>
      <w:r w:rsidR="00342C0C" w:rsidRPr="00796C0A">
        <w:rPr>
          <w:rFonts w:ascii="Arial" w:hAnsi="Arial" w:cs="Arial"/>
          <w:b/>
          <w:sz w:val="24"/>
          <w:szCs w:val="24"/>
        </w:rPr>
        <w:t>at</w:t>
      </w:r>
      <w:r w:rsidR="001B70C6" w:rsidRPr="00796C0A">
        <w:rPr>
          <w:rFonts w:ascii="Arial" w:hAnsi="Arial" w:cs="Arial"/>
          <w:b/>
          <w:sz w:val="24"/>
          <w:szCs w:val="24"/>
        </w:rPr>
        <w:t xml:space="preserve"> each </w:t>
      </w:r>
      <w:r w:rsidR="009B74E5" w:rsidRPr="00796C0A">
        <w:rPr>
          <w:rFonts w:ascii="Arial" w:hAnsi="Arial" w:cs="Arial"/>
          <w:b/>
          <w:sz w:val="24"/>
          <w:szCs w:val="24"/>
        </w:rPr>
        <w:t xml:space="preserve">participating </w:t>
      </w:r>
      <w:r w:rsidR="001B70C6" w:rsidRPr="00796C0A">
        <w:rPr>
          <w:rFonts w:ascii="Arial" w:hAnsi="Arial" w:cs="Arial"/>
          <w:b/>
          <w:sz w:val="24"/>
          <w:szCs w:val="24"/>
        </w:rPr>
        <w:t>center</w:t>
      </w:r>
    </w:p>
    <w:p w14:paraId="2057D092" w14:textId="77777777" w:rsidR="00C927D5" w:rsidRPr="00796C0A" w:rsidRDefault="00C927D5" w:rsidP="001234C6">
      <w:pPr>
        <w:wordWrap/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a4"/>
        <w:tblW w:w="13343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"/>
        <w:gridCol w:w="2051"/>
        <w:gridCol w:w="956"/>
        <w:gridCol w:w="928"/>
        <w:gridCol w:w="911"/>
        <w:gridCol w:w="800"/>
        <w:gridCol w:w="956"/>
        <w:gridCol w:w="911"/>
        <w:gridCol w:w="928"/>
        <w:gridCol w:w="928"/>
        <w:gridCol w:w="983"/>
        <w:gridCol w:w="928"/>
        <w:gridCol w:w="911"/>
        <w:gridCol w:w="863"/>
      </w:tblGrid>
      <w:tr w:rsidR="00EB7F28" w:rsidRPr="00796C0A" w14:paraId="21A2DFE9" w14:textId="77777777" w:rsidTr="0066620D">
        <w:trPr>
          <w:trHeight w:val="133"/>
        </w:trPr>
        <w:tc>
          <w:tcPr>
            <w:tcW w:w="2340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95E33F9" w14:textId="77777777" w:rsidR="001B70C6" w:rsidRPr="00796C0A" w:rsidRDefault="001B70C6" w:rsidP="001234C6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FCC23C" w14:textId="77777777" w:rsidR="001B70C6" w:rsidRPr="00796C0A" w:rsidRDefault="001B70C6" w:rsidP="001234C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 w:val="10"/>
                <w:szCs w:val="20"/>
              </w:rPr>
            </w:pPr>
            <w:r w:rsidRPr="00796C0A">
              <w:rPr>
                <w:rFonts w:ascii="Arial" w:hAnsi="Arial" w:cs="Arial"/>
                <w:b/>
                <w:sz w:val="10"/>
                <w:szCs w:val="20"/>
              </w:rPr>
              <w:t>Center A</w:t>
            </w:r>
          </w:p>
        </w:tc>
        <w:tc>
          <w:tcPr>
            <w:tcW w:w="372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B4250E" w14:textId="77777777" w:rsidR="001B70C6" w:rsidRPr="00796C0A" w:rsidRDefault="001B70C6" w:rsidP="001234C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 w:val="10"/>
                <w:szCs w:val="20"/>
              </w:rPr>
            </w:pPr>
            <w:r w:rsidRPr="00796C0A">
              <w:rPr>
                <w:rFonts w:ascii="Arial" w:hAnsi="Arial" w:cs="Arial"/>
                <w:b/>
                <w:sz w:val="10"/>
                <w:szCs w:val="20"/>
              </w:rPr>
              <w:t>Center B</w:t>
            </w:r>
          </w:p>
        </w:tc>
        <w:tc>
          <w:tcPr>
            <w:tcW w:w="36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FE58D5" w14:textId="77777777" w:rsidR="001B70C6" w:rsidRPr="00796C0A" w:rsidRDefault="001B70C6" w:rsidP="001234C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 w:val="10"/>
                <w:szCs w:val="20"/>
              </w:rPr>
            </w:pPr>
            <w:r w:rsidRPr="00796C0A">
              <w:rPr>
                <w:rFonts w:ascii="Arial" w:hAnsi="Arial" w:cs="Arial"/>
                <w:b/>
                <w:sz w:val="10"/>
                <w:szCs w:val="20"/>
              </w:rPr>
              <w:t>Center C</w:t>
            </w:r>
          </w:p>
        </w:tc>
      </w:tr>
      <w:tr w:rsidR="003C2A10" w:rsidRPr="00796C0A" w14:paraId="712AB6E7" w14:textId="77777777" w:rsidTr="009C4292">
        <w:trPr>
          <w:trHeight w:val="166"/>
        </w:trPr>
        <w:tc>
          <w:tcPr>
            <w:tcW w:w="2340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A52D806" w14:textId="77777777" w:rsidR="003C2A10" w:rsidRPr="00796C0A" w:rsidRDefault="003C2A10" w:rsidP="003C2A10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27B94E" w14:textId="1EE52AD3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All drugs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FCCC96" w14:textId="32A1E3A9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B</w:t>
            </w:r>
            <w:r w:rsidRPr="00796C0A">
              <w:rPr>
                <w:rFonts w:ascii="Arial" w:hAnsi="Arial" w:cs="Arial"/>
                <w:sz w:val="10"/>
                <w:szCs w:val="20"/>
              </w:rPr>
              <w:t>evacizumab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417BDE" w14:textId="2A83D542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R</w:t>
            </w:r>
            <w:r w:rsidRPr="00796C0A">
              <w:rPr>
                <w:rFonts w:ascii="Arial" w:hAnsi="Arial" w:cs="Arial"/>
                <w:sz w:val="10"/>
                <w:szCs w:val="20"/>
              </w:rPr>
              <w:t>anibizumab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364DE6" w14:textId="44901328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796C0A">
              <w:rPr>
                <w:rFonts w:ascii="Arial" w:hAnsi="Arial" w:cs="Arial" w:hint="eastAsia"/>
                <w:sz w:val="10"/>
                <w:szCs w:val="20"/>
              </w:rPr>
              <w:t>A</w:t>
            </w:r>
            <w:r w:rsidRPr="00796C0A">
              <w:rPr>
                <w:rFonts w:ascii="Arial" w:hAnsi="Arial" w:cs="Arial"/>
                <w:sz w:val="10"/>
                <w:szCs w:val="20"/>
              </w:rPr>
              <w:t>filbercept</w:t>
            </w:r>
            <w:proofErr w:type="spellEnd"/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4B2609" w14:textId="6EEE04E2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All drugs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FEE3BD" w14:textId="3C3E5693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B</w:t>
            </w:r>
            <w:r w:rsidRPr="00796C0A">
              <w:rPr>
                <w:rFonts w:ascii="Arial" w:hAnsi="Arial" w:cs="Arial"/>
                <w:sz w:val="10"/>
                <w:szCs w:val="20"/>
              </w:rPr>
              <w:t>evacizumab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73938B" w14:textId="3E8C24A3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R</w:t>
            </w:r>
            <w:r w:rsidRPr="00796C0A">
              <w:rPr>
                <w:rFonts w:ascii="Arial" w:hAnsi="Arial" w:cs="Arial"/>
                <w:sz w:val="10"/>
                <w:szCs w:val="20"/>
              </w:rPr>
              <w:t>anibizumab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5743BA" w14:textId="216655E3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796C0A">
              <w:rPr>
                <w:rFonts w:ascii="Arial" w:hAnsi="Arial" w:cs="Arial" w:hint="eastAsia"/>
                <w:sz w:val="10"/>
                <w:szCs w:val="20"/>
              </w:rPr>
              <w:t>A</w:t>
            </w:r>
            <w:r w:rsidRPr="00796C0A">
              <w:rPr>
                <w:rFonts w:ascii="Arial" w:hAnsi="Arial" w:cs="Arial"/>
                <w:sz w:val="10"/>
                <w:szCs w:val="20"/>
              </w:rPr>
              <w:t>filbercept</w:t>
            </w:r>
            <w:proofErr w:type="spellEnd"/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422EC3" w14:textId="2980D060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All drugs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089B6C" w14:textId="4DC6B8B5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B</w:t>
            </w:r>
            <w:r w:rsidRPr="00796C0A">
              <w:rPr>
                <w:rFonts w:ascii="Arial" w:hAnsi="Arial" w:cs="Arial"/>
                <w:sz w:val="10"/>
                <w:szCs w:val="20"/>
              </w:rPr>
              <w:t>evacizumab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3F5B00" w14:textId="5BA8DCAE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R</w:t>
            </w:r>
            <w:r w:rsidRPr="00796C0A">
              <w:rPr>
                <w:rFonts w:ascii="Arial" w:hAnsi="Arial" w:cs="Arial"/>
                <w:sz w:val="10"/>
                <w:szCs w:val="20"/>
              </w:rPr>
              <w:t>anibizumab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CE01DF" w14:textId="7826F2BF" w:rsidR="003C2A10" w:rsidRPr="00796C0A" w:rsidRDefault="003C2A10" w:rsidP="003C2A10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796C0A">
              <w:rPr>
                <w:rFonts w:ascii="Arial" w:hAnsi="Arial" w:cs="Arial" w:hint="eastAsia"/>
                <w:sz w:val="10"/>
                <w:szCs w:val="20"/>
              </w:rPr>
              <w:t>A</w:t>
            </w:r>
            <w:r w:rsidRPr="00796C0A">
              <w:rPr>
                <w:rFonts w:ascii="Arial" w:hAnsi="Arial" w:cs="Arial"/>
                <w:sz w:val="10"/>
                <w:szCs w:val="20"/>
              </w:rPr>
              <w:t>filbercept</w:t>
            </w:r>
            <w:proofErr w:type="spellEnd"/>
          </w:p>
        </w:tc>
      </w:tr>
      <w:tr w:rsidR="0066620D" w:rsidRPr="00796C0A" w14:paraId="57F82E6A" w14:textId="77777777" w:rsidTr="009C4292">
        <w:trPr>
          <w:trHeight w:val="166"/>
        </w:trPr>
        <w:tc>
          <w:tcPr>
            <w:tcW w:w="2340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074C34B" w14:textId="77777777" w:rsidR="0066620D" w:rsidRPr="00796C0A" w:rsidRDefault="0066620D" w:rsidP="0066620D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Number of patient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20A856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6,495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E6A58A" w14:textId="3AA0E390" w:rsidR="0066620D" w:rsidRPr="00796C0A" w:rsidRDefault="0099037A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5</w:t>
            </w:r>
            <w:r w:rsidRPr="00796C0A">
              <w:rPr>
                <w:rFonts w:ascii="Arial" w:hAnsi="Arial" w:cs="Arial"/>
                <w:sz w:val="10"/>
                <w:szCs w:val="20"/>
              </w:rPr>
              <w:t>,557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695EC0" w14:textId="15B1DDAD" w:rsidR="0066620D" w:rsidRPr="00796C0A" w:rsidRDefault="0099037A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1424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74B8F7" w14:textId="6C68E697" w:rsidR="0066620D" w:rsidRPr="00796C0A" w:rsidRDefault="0099037A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9</w:t>
            </w:r>
            <w:r w:rsidRPr="00796C0A">
              <w:rPr>
                <w:rFonts w:ascii="Arial" w:hAnsi="Arial" w:cs="Arial"/>
                <w:sz w:val="10"/>
                <w:szCs w:val="20"/>
              </w:rPr>
              <w:t>64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CE0DDF" w14:textId="7DB9F6DD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12,319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EDD0" w14:textId="36A98D83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1,019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E418B" w14:textId="21A6B75A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,451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8F5C" w14:textId="13D4CC98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,527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95057A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4,676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000119" w14:textId="68A75479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4</w:t>
            </w:r>
            <w:r w:rsidRPr="00796C0A">
              <w:rPr>
                <w:rFonts w:ascii="Arial" w:hAnsi="Arial" w:cs="Arial"/>
                <w:sz w:val="10"/>
                <w:szCs w:val="20"/>
              </w:rPr>
              <w:t>325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36E582" w14:textId="6741ABD9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>23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D0812C" w14:textId="59F9D310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3</w:t>
            </w:r>
            <w:r w:rsidRPr="00796C0A">
              <w:rPr>
                <w:rFonts w:ascii="Arial" w:hAnsi="Arial" w:cs="Arial"/>
                <w:sz w:val="10"/>
                <w:szCs w:val="20"/>
              </w:rPr>
              <w:t>13</w:t>
            </w:r>
          </w:p>
        </w:tc>
      </w:tr>
      <w:tr w:rsidR="0066620D" w:rsidRPr="00796C0A" w14:paraId="3C1FB135" w14:textId="77777777" w:rsidTr="0066620D">
        <w:trPr>
          <w:trHeight w:val="165"/>
        </w:trPr>
        <w:tc>
          <w:tcPr>
            <w:tcW w:w="234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7198E41" w14:textId="20C33232" w:rsidR="0066620D" w:rsidRPr="00796C0A" w:rsidRDefault="0066620D" w:rsidP="0066620D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Male (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7280" w14:textId="1FB3DF1E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3,5</w:t>
            </w:r>
            <w:r w:rsidR="0070789A" w:rsidRPr="00796C0A">
              <w:rPr>
                <w:rFonts w:ascii="Arial" w:hAnsi="Arial" w:cs="Arial"/>
                <w:sz w:val="10"/>
                <w:szCs w:val="20"/>
              </w:rPr>
              <w:t>4</w:t>
            </w:r>
            <w:r w:rsidRPr="00796C0A">
              <w:rPr>
                <w:rFonts w:ascii="Arial" w:hAnsi="Arial" w:cs="Arial"/>
                <w:sz w:val="10"/>
                <w:szCs w:val="20"/>
              </w:rPr>
              <w:t>2 (54.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85C0" w14:textId="68594875" w:rsidR="0066620D" w:rsidRPr="00796C0A" w:rsidRDefault="0070789A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3,018</w:t>
            </w:r>
            <w:r w:rsidR="008B0108" w:rsidRPr="00796C0A">
              <w:rPr>
                <w:rFonts w:ascii="Arial" w:hAnsi="Arial" w:cs="Arial"/>
                <w:sz w:val="10"/>
                <w:szCs w:val="20"/>
              </w:rPr>
              <w:t xml:space="preserve"> (54.3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C3C9" w14:textId="0B60311A" w:rsidR="0066620D" w:rsidRPr="00796C0A" w:rsidRDefault="00323F26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7</w:t>
            </w:r>
            <w:r w:rsidRPr="00796C0A">
              <w:rPr>
                <w:rFonts w:ascii="Arial" w:hAnsi="Arial" w:cs="Arial"/>
                <w:sz w:val="10"/>
                <w:szCs w:val="20"/>
              </w:rPr>
              <w:t>99</w:t>
            </w:r>
            <w:r w:rsidR="008B0108" w:rsidRPr="00796C0A">
              <w:rPr>
                <w:rFonts w:ascii="Arial" w:hAnsi="Arial" w:cs="Arial"/>
                <w:sz w:val="10"/>
                <w:szCs w:val="20"/>
              </w:rPr>
              <w:t xml:space="preserve"> (56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51CB" w14:textId="0F5EF3D6" w:rsidR="0066620D" w:rsidRPr="00796C0A" w:rsidRDefault="00323F26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5</w:t>
            </w:r>
            <w:r w:rsidRPr="00796C0A">
              <w:rPr>
                <w:rFonts w:ascii="Arial" w:hAnsi="Arial" w:cs="Arial"/>
                <w:sz w:val="10"/>
                <w:szCs w:val="20"/>
              </w:rPr>
              <w:t>90</w:t>
            </w:r>
            <w:r w:rsidR="008B0108" w:rsidRPr="00796C0A">
              <w:rPr>
                <w:rFonts w:ascii="Arial" w:hAnsi="Arial" w:cs="Arial"/>
                <w:sz w:val="10"/>
                <w:szCs w:val="20"/>
              </w:rPr>
              <w:t xml:space="preserve"> (61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B8BE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6,508 (52.8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41CA" w14:textId="78E7D399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5,780 (52.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CA61" w14:textId="70AD8AD1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,361 (55.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AE18" w14:textId="4CB3660B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951 (62.3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D45B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2,676 (57.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8FE2" w14:textId="71D44D6F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2</w:t>
            </w:r>
            <w:r w:rsidRPr="00796C0A">
              <w:rPr>
                <w:rFonts w:ascii="Arial" w:hAnsi="Arial" w:cs="Arial"/>
                <w:sz w:val="10"/>
                <w:szCs w:val="20"/>
              </w:rPr>
              <w:t>,460 (56.9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AF5C" w14:textId="5C9F5B89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3</w:t>
            </w:r>
            <w:r w:rsidRPr="00796C0A">
              <w:rPr>
                <w:rFonts w:ascii="Arial" w:hAnsi="Arial" w:cs="Arial"/>
                <w:sz w:val="10"/>
                <w:szCs w:val="20"/>
              </w:rPr>
              <w:t>66 (58.7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7DEC" w14:textId="2371CF7E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2</w:t>
            </w:r>
            <w:r w:rsidRPr="00796C0A">
              <w:rPr>
                <w:rFonts w:ascii="Arial" w:hAnsi="Arial" w:cs="Arial"/>
                <w:sz w:val="10"/>
                <w:szCs w:val="20"/>
              </w:rPr>
              <w:t>00 (63.9%)</w:t>
            </w:r>
          </w:p>
        </w:tc>
      </w:tr>
      <w:tr w:rsidR="0066620D" w:rsidRPr="00796C0A" w14:paraId="06C86DB2" w14:textId="77777777" w:rsidTr="0066620D">
        <w:trPr>
          <w:trHeight w:val="43"/>
        </w:trPr>
        <w:tc>
          <w:tcPr>
            <w:tcW w:w="234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6DE1C71" w14:textId="5AFE159B" w:rsidR="0066620D" w:rsidRPr="00796C0A" w:rsidRDefault="0066620D" w:rsidP="0066620D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Age at first anti-VEGF injection (</w:t>
            </w:r>
            <w:proofErr w:type="spellStart"/>
            <w:r w:rsidRPr="00796C0A">
              <w:rPr>
                <w:rFonts w:ascii="Arial" w:hAnsi="Arial" w:cs="Arial"/>
                <w:sz w:val="10"/>
                <w:szCs w:val="20"/>
              </w:rPr>
              <w:t>Mean±SD</w:t>
            </w:r>
            <w:proofErr w:type="spellEnd"/>
            <w:r w:rsidRPr="00796C0A">
              <w:rPr>
                <w:rFonts w:ascii="Arial" w:hAnsi="Arial" w:cs="Arial"/>
                <w:sz w:val="1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A5DE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 xml:space="preserve">63.5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4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1C9A" w14:textId="4FDAD4F7" w:rsidR="0066620D" w:rsidRPr="00796C0A" w:rsidRDefault="00AE4A1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2.7 </w:t>
            </w:r>
            <w:r w:rsidR="0070789A" w:rsidRPr="00796C0A">
              <w:rPr>
                <w:rFonts w:ascii="Arial" w:eastAsiaTheme="minorHAnsi" w:hAnsi="Arial" w:cs="Arial"/>
                <w:sz w:val="10"/>
                <w:szCs w:val="20"/>
              </w:rPr>
              <w:t xml:space="preserve">± </w:t>
            </w:r>
            <w:r w:rsidRPr="00796C0A">
              <w:rPr>
                <w:rFonts w:ascii="Arial" w:hAnsi="Arial" w:cs="Arial"/>
                <w:sz w:val="10"/>
                <w:szCs w:val="20"/>
              </w:rPr>
              <w:t>14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0999" w14:textId="1928EB9D" w:rsidR="0066620D" w:rsidRPr="00796C0A" w:rsidRDefault="00AE4A1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9.4 </w:t>
            </w:r>
            <w:r w:rsidR="0070789A" w:rsidRPr="00796C0A">
              <w:rPr>
                <w:rFonts w:ascii="Arial" w:eastAsiaTheme="minorHAnsi" w:hAnsi="Arial" w:cs="Arial"/>
                <w:sz w:val="10"/>
                <w:szCs w:val="20"/>
              </w:rPr>
              <w:t xml:space="preserve">± </w:t>
            </w:r>
            <w:r w:rsidRPr="00796C0A">
              <w:rPr>
                <w:rFonts w:ascii="Arial" w:hAnsi="Arial" w:cs="Arial"/>
                <w:sz w:val="10"/>
                <w:szCs w:val="20"/>
              </w:rPr>
              <w:t>1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DAE4" w14:textId="51E39E61" w:rsidR="0066620D" w:rsidRPr="00796C0A" w:rsidRDefault="00AE4A1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7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0.1 </w:t>
            </w:r>
            <w:r w:rsidR="0070789A" w:rsidRPr="00796C0A">
              <w:rPr>
                <w:rFonts w:ascii="Arial" w:eastAsiaTheme="minorHAnsi" w:hAnsi="Arial" w:cs="Arial"/>
                <w:sz w:val="10"/>
                <w:szCs w:val="20"/>
              </w:rPr>
              <w:t xml:space="preserve">± </w:t>
            </w:r>
            <w:r w:rsidRPr="00796C0A">
              <w:rPr>
                <w:rFonts w:ascii="Arial" w:hAnsi="Arial" w:cs="Arial"/>
                <w:sz w:val="10"/>
                <w:szCs w:val="20"/>
              </w:rPr>
              <w:t>1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4228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 xml:space="preserve">63.1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3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C2DD" w14:textId="195E800D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2.5 ± 13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52F5" w14:textId="59633435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9.5 ± 10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2D60" w14:textId="4DD6CC04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8.9 ± 1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D2E4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 xml:space="preserve">59.0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4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6CA4" w14:textId="73035F1D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5</w:t>
            </w:r>
            <w:r w:rsidRPr="00796C0A">
              <w:rPr>
                <w:rFonts w:ascii="Arial" w:hAnsi="Arial" w:cs="Arial"/>
                <w:sz w:val="10"/>
                <w:szCs w:val="20"/>
              </w:rPr>
              <w:t>8</w:t>
            </w:r>
            <w:r w:rsidR="009A5650" w:rsidRPr="00796C0A">
              <w:rPr>
                <w:rFonts w:ascii="Arial" w:hAnsi="Arial" w:cs="Arial"/>
                <w:sz w:val="10"/>
                <w:szCs w:val="20"/>
              </w:rPr>
              <w:t>.0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4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9411" w14:textId="3B39B53E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>8</w:t>
            </w:r>
            <w:r w:rsidR="009A5650" w:rsidRPr="00796C0A">
              <w:rPr>
                <w:rFonts w:ascii="Arial" w:hAnsi="Arial" w:cs="Arial"/>
                <w:sz w:val="10"/>
                <w:szCs w:val="20"/>
              </w:rPr>
              <w:t>.0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0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9FD4" w14:textId="5757D5F8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>5</w:t>
            </w:r>
            <w:r w:rsidR="009A5650" w:rsidRPr="00796C0A">
              <w:rPr>
                <w:rFonts w:ascii="Arial" w:hAnsi="Arial" w:cs="Arial"/>
                <w:sz w:val="10"/>
                <w:szCs w:val="20"/>
              </w:rPr>
              <w:t>.0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1.5</w:t>
            </w:r>
          </w:p>
        </w:tc>
      </w:tr>
      <w:tr w:rsidR="0066620D" w:rsidRPr="00796C0A" w14:paraId="19B86BCA" w14:textId="77777777" w:rsidTr="0066620D">
        <w:trPr>
          <w:trHeight w:val="36"/>
        </w:trPr>
        <w:tc>
          <w:tcPr>
            <w:tcW w:w="289" w:type="dxa"/>
            <w:tcBorders>
              <w:top w:val="nil"/>
              <w:bottom w:val="nil"/>
              <w:right w:val="nil"/>
            </w:tcBorders>
            <w:vAlign w:val="center"/>
          </w:tcPr>
          <w:p w14:paraId="52250BCC" w14:textId="12691D4A" w:rsidR="0066620D" w:rsidRPr="00796C0A" w:rsidRDefault="0066620D" w:rsidP="0066620D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6E26" w14:textId="09335C50" w:rsidR="0066620D" w:rsidRPr="00796C0A" w:rsidRDefault="0066620D" w:rsidP="0066620D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9B61" w14:textId="4ABC5F67" w:rsidR="0066620D" w:rsidRPr="00796C0A" w:rsidRDefault="00B73B8F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 xml:space="preserve">62.7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3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D466" w14:textId="2C7E9A0B" w:rsidR="0066620D" w:rsidRPr="00796C0A" w:rsidRDefault="00BB593A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1.8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 xml:space="preserve">± </w:t>
            </w:r>
            <w:r w:rsidR="00E01A6F" w:rsidRPr="00796C0A">
              <w:rPr>
                <w:rFonts w:ascii="Arial" w:eastAsiaTheme="minorHAnsi" w:hAnsi="Arial" w:cs="Arial"/>
                <w:sz w:val="10"/>
                <w:szCs w:val="20"/>
              </w:rPr>
              <w:t>13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FFB5" w14:textId="14DEFC73" w:rsidR="0066620D" w:rsidRPr="00796C0A" w:rsidRDefault="00C31E12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9.2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6B8C" w14:textId="1BD3EAC9" w:rsidR="0066620D" w:rsidRPr="00796C0A" w:rsidRDefault="00C31E12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9.9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ED44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63.7 ± 13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29C3" w14:textId="493FA500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1.9 ± 13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F270" w14:textId="29A9CAB1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8.9 ±  9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BCE9" w14:textId="71D1AC09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8.7 ± 1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A349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 xml:space="preserve">57.0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3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210F" w14:textId="71A85F1C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5</w:t>
            </w:r>
            <w:r w:rsidRPr="00796C0A">
              <w:rPr>
                <w:rFonts w:ascii="Arial" w:hAnsi="Arial" w:cs="Arial"/>
                <w:sz w:val="10"/>
                <w:szCs w:val="20"/>
              </w:rPr>
              <w:t>6</w:t>
            </w:r>
            <w:r w:rsidR="009A5650" w:rsidRPr="00796C0A">
              <w:rPr>
                <w:rFonts w:ascii="Arial" w:hAnsi="Arial" w:cs="Arial"/>
                <w:sz w:val="10"/>
                <w:szCs w:val="20"/>
              </w:rPr>
              <w:t>.0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3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E18A" w14:textId="0C4DD6CF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>8</w:t>
            </w:r>
            <w:r w:rsidR="009A5650" w:rsidRPr="00796C0A">
              <w:rPr>
                <w:rFonts w:ascii="Arial" w:hAnsi="Arial" w:cs="Arial"/>
                <w:sz w:val="10"/>
                <w:szCs w:val="20"/>
              </w:rPr>
              <w:t>.0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3BF2" w14:textId="33EF70E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>6</w:t>
            </w:r>
            <w:r w:rsidR="009A5650" w:rsidRPr="00796C0A">
              <w:rPr>
                <w:rFonts w:ascii="Arial" w:hAnsi="Arial" w:cs="Arial"/>
                <w:sz w:val="10"/>
                <w:szCs w:val="20"/>
              </w:rPr>
              <w:t>.0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0.7</w:t>
            </w:r>
          </w:p>
        </w:tc>
      </w:tr>
      <w:tr w:rsidR="0066620D" w:rsidRPr="00796C0A" w14:paraId="70FF00D8" w14:textId="77777777" w:rsidTr="0066620D">
        <w:trPr>
          <w:trHeight w:val="36"/>
        </w:trPr>
        <w:tc>
          <w:tcPr>
            <w:tcW w:w="289" w:type="dxa"/>
            <w:tcBorders>
              <w:top w:val="nil"/>
              <w:bottom w:val="nil"/>
              <w:right w:val="nil"/>
            </w:tcBorders>
            <w:vAlign w:val="center"/>
          </w:tcPr>
          <w:p w14:paraId="530BD2B0" w14:textId="1C184188" w:rsidR="0066620D" w:rsidRPr="00796C0A" w:rsidRDefault="0066620D" w:rsidP="0066620D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25B9" w14:textId="1ECF91C7" w:rsidR="0066620D" w:rsidRPr="00796C0A" w:rsidRDefault="0066620D" w:rsidP="0066620D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6996" w14:textId="518A8926" w:rsidR="0066620D" w:rsidRPr="00796C0A" w:rsidRDefault="00B73B8F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 xml:space="preserve">64.4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4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8DB6" w14:textId="6AC195A9" w:rsidR="0066620D" w:rsidRPr="00796C0A" w:rsidRDefault="00C31E12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3.8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4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6060" w14:textId="0FE181FC" w:rsidR="0066620D" w:rsidRPr="00796C0A" w:rsidRDefault="00C31E12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9.8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8D85" w14:textId="0F7B5401" w:rsidR="0066620D" w:rsidRPr="00796C0A" w:rsidRDefault="00C31E12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7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0.4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</w:t>
            </w:r>
            <w:r w:rsidR="00E53908" w:rsidRPr="00796C0A">
              <w:rPr>
                <w:rFonts w:ascii="Arial" w:eastAsiaTheme="minorHAnsi" w:hAnsi="Arial" w:cs="Arial"/>
                <w:sz w:val="10"/>
                <w:szCs w:val="20"/>
              </w:rPr>
              <w:t xml:space="preserve"> 1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ED5E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62.5 ± 13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31E6" w14:textId="13C1B6E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3.3 ± 13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1D0C" w14:textId="09928979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70.3 ± 11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EA26" w14:textId="55B09A5B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9.2 ± 1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C89C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 xml:space="preserve">61.0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4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B782" w14:textId="682AAC11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>0</w:t>
            </w:r>
            <w:r w:rsidR="009A5650" w:rsidRPr="00796C0A">
              <w:rPr>
                <w:rFonts w:ascii="Arial" w:hAnsi="Arial" w:cs="Arial"/>
                <w:sz w:val="10"/>
                <w:szCs w:val="20"/>
              </w:rPr>
              <w:t>.0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4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977F" w14:textId="3AF981E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>9</w:t>
            </w:r>
            <w:r w:rsidR="009A5650" w:rsidRPr="00796C0A">
              <w:rPr>
                <w:rFonts w:ascii="Arial" w:hAnsi="Arial" w:cs="Arial"/>
                <w:sz w:val="10"/>
                <w:szCs w:val="20"/>
              </w:rPr>
              <w:t>.</w:t>
            </w:r>
            <w:r w:rsidR="009A5650" w:rsidRPr="00796C0A">
              <w:rPr>
                <w:rFonts w:ascii="Arial" w:hAnsi="Arial" w:cs="Arial" w:hint="eastAsia"/>
                <w:sz w:val="10"/>
                <w:szCs w:val="20"/>
              </w:rPr>
              <w:t>0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0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B4E9" w14:textId="20D2DC68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 w:hint="eastAsia"/>
                <w:sz w:val="10"/>
                <w:szCs w:val="20"/>
              </w:rPr>
              <w:t>6</w:t>
            </w:r>
            <w:r w:rsidRPr="00796C0A">
              <w:rPr>
                <w:rFonts w:ascii="Arial" w:hAnsi="Arial" w:cs="Arial"/>
                <w:sz w:val="10"/>
                <w:szCs w:val="20"/>
              </w:rPr>
              <w:t>5</w:t>
            </w:r>
            <w:r w:rsidR="009A5650" w:rsidRPr="00796C0A">
              <w:rPr>
                <w:rFonts w:ascii="Arial" w:hAnsi="Arial" w:cs="Arial"/>
                <w:sz w:val="10"/>
                <w:szCs w:val="20"/>
              </w:rPr>
              <w:t>.0</w:t>
            </w:r>
            <w:r w:rsidRPr="00796C0A">
              <w:rPr>
                <w:rFonts w:ascii="Arial" w:hAnsi="Arial" w:cs="Arial"/>
                <w:sz w:val="10"/>
                <w:szCs w:val="20"/>
              </w:rPr>
              <w:t xml:space="preserve"> </w:t>
            </w:r>
            <w:r w:rsidRPr="00796C0A">
              <w:rPr>
                <w:rFonts w:ascii="Arial" w:eastAsiaTheme="minorHAnsi" w:hAnsi="Arial" w:cs="Arial"/>
                <w:sz w:val="10"/>
                <w:szCs w:val="20"/>
              </w:rPr>
              <w:t>± 12.9</w:t>
            </w:r>
          </w:p>
        </w:tc>
      </w:tr>
      <w:tr w:rsidR="0066620D" w:rsidRPr="00796C0A" w14:paraId="470606CB" w14:textId="77777777" w:rsidTr="0066620D">
        <w:trPr>
          <w:trHeight w:val="36"/>
        </w:trPr>
        <w:tc>
          <w:tcPr>
            <w:tcW w:w="234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1D05323" w14:textId="77777777" w:rsidR="0066620D" w:rsidRPr="00796C0A" w:rsidRDefault="0066620D" w:rsidP="0066620D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Comorbiditi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D735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C7AC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ECE6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1226" w14:textId="5FA01BB5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8D54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AE26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D174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0AA2" w14:textId="72199031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754A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80DC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3DD5" w14:textId="77777777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B6A1" w14:textId="0D11BE62" w:rsidR="0066620D" w:rsidRPr="00796C0A" w:rsidRDefault="0066620D" w:rsidP="0066620D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</w:p>
        </w:tc>
      </w:tr>
      <w:tr w:rsidR="00BA6816" w:rsidRPr="00796C0A" w14:paraId="21DEE42E" w14:textId="77777777" w:rsidTr="005D1B49">
        <w:trPr>
          <w:trHeight w:val="36"/>
        </w:trPr>
        <w:tc>
          <w:tcPr>
            <w:tcW w:w="289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D3F7E73" w14:textId="77777777" w:rsidR="00BA6816" w:rsidRPr="00796C0A" w:rsidRDefault="00BA6816" w:rsidP="00BA6816">
            <w:pPr>
              <w:wordWrap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E06A" w14:textId="77777777" w:rsidR="00BA6816" w:rsidRPr="00796C0A" w:rsidRDefault="00BA6816" w:rsidP="00BA6816">
            <w:pPr>
              <w:wordWrap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Diabetes mellit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3699" w14:textId="6F806DD8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,242 (34.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4799" w14:textId="2D02FD4B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,093 (37.7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A561" w14:textId="66BBE99B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303 (21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05CA" w14:textId="51FDC476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25 (23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61F3" w14:textId="5083A371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2,067 (16.78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81B8" w14:textId="35CC456F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,966 (17.8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3AEC" w14:textId="7FDCB01C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303 (12.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1AEF" w14:textId="55FAC8EB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38 (9.0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AA85" w14:textId="0F0BE909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,340 (28.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AE58" w14:textId="58171A41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,297 (30.0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53BD" w14:textId="773CC020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03 (16.5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02BD" w14:textId="70A38096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80 (25.6%)</w:t>
            </w:r>
          </w:p>
        </w:tc>
      </w:tr>
      <w:tr w:rsidR="00BA6816" w:rsidRPr="00796C0A" w14:paraId="7574E65C" w14:textId="77777777" w:rsidTr="005D1B49">
        <w:trPr>
          <w:trHeight w:val="36"/>
        </w:trPr>
        <w:tc>
          <w:tcPr>
            <w:tcW w:w="28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EE4722D" w14:textId="77777777" w:rsidR="00BA6816" w:rsidRPr="00796C0A" w:rsidRDefault="00BA6816" w:rsidP="00BA6816">
            <w:pPr>
              <w:wordWrap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34C4" w14:textId="77777777" w:rsidR="00BA6816" w:rsidRPr="00796C0A" w:rsidRDefault="00BA6816" w:rsidP="00BA6816">
            <w:pPr>
              <w:wordWrap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Hyperten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FBDF" w14:textId="0F66C4F4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,167 (18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69D0" w14:textId="749E6F32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,029 (18.5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1532" w14:textId="7D1CD7F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70 (19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05F7" w14:textId="5695C983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07 (21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4BA6" w14:textId="652202CF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1,239 (10.06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FBB1" w14:textId="3BD97E54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,098 (10.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8DB7" w14:textId="7A32D767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62 (10.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A880" w14:textId="10FAB4B8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61 (10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1C8C" w14:textId="4B88E929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,282 (27.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0EEF" w14:textId="5E65AEAC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,208 (27.9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CC33" w14:textId="7DEAE21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45 (23.3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1330" w14:textId="36F04B8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96 (30.7%)</w:t>
            </w:r>
          </w:p>
        </w:tc>
      </w:tr>
      <w:tr w:rsidR="00BA6816" w:rsidRPr="00796C0A" w14:paraId="30BBBFF0" w14:textId="77777777" w:rsidTr="005D1B49">
        <w:trPr>
          <w:trHeight w:val="36"/>
        </w:trPr>
        <w:tc>
          <w:tcPr>
            <w:tcW w:w="28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0B65408" w14:textId="77777777" w:rsidR="00BA6816" w:rsidRPr="00796C0A" w:rsidRDefault="00BA6816" w:rsidP="00BA6816">
            <w:pPr>
              <w:wordWrap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6D15" w14:textId="77777777" w:rsidR="00BA6816" w:rsidRPr="00796C0A" w:rsidRDefault="00BA6816" w:rsidP="00BA6816">
            <w:pPr>
              <w:wordWrap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Ischemic heart disea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7099" w14:textId="4B609C01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71 (4.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479D" w14:textId="544D9E0A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32 (4.2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4E6B" w14:textId="40B4D101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6 (4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7E9D" w14:textId="73C2F85D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57 (5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712A" w14:textId="64D2BA74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579 (4.70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0630" w14:textId="2461EE2C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512 (4.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468A" w14:textId="1304FCAF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29 (5.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951E1" w14:textId="20B5DCA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84 (5.50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E0D6" w14:textId="3B8E0BF4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455 (9.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4EE2" w14:textId="536D52ED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408 (9.4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DF1D" w14:textId="24132C49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71 (11.4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26E4" w14:textId="0E96AC5D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45 (14.4%)</w:t>
            </w:r>
          </w:p>
        </w:tc>
      </w:tr>
      <w:tr w:rsidR="00BA6816" w:rsidRPr="00796C0A" w14:paraId="0DEBC434" w14:textId="77777777" w:rsidTr="005D1B49">
        <w:trPr>
          <w:trHeight w:val="36"/>
        </w:trPr>
        <w:tc>
          <w:tcPr>
            <w:tcW w:w="28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DBF1C20" w14:textId="77777777" w:rsidR="00BA6816" w:rsidRPr="00796C0A" w:rsidRDefault="00BA6816" w:rsidP="00BA6816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CB79" w14:textId="77777777" w:rsidR="00BA6816" w:rsidRPr="00796C0A" w:rsidRDefault="00BA6816" w:rsidP="00BA6816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Atrial fibrill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E5853" w14:textId="19BF024C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16 (1.8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4C55" w14:textId="4FC7D07C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99 (1.8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2D19" w14:textId="3F960BB3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39 (2.7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9E3F" w14:textId="7A4BA60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7 (1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2B85" w14:textId="0347ECA1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105 (0.85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58A0" w14:textId="5BFAE127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89 (0.8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AB4D" w14:textId="5294028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6 (1.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C70E" w14:textId="7CF3A60C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5 (1.6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A187" w14:textId="455F15F8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40 (0.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A762" w14:textId="6BDAAF0C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40 (0.9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57CF" w14:textId="3F7A450A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 (0.3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3AC7" w14:textId="7D591397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0 (0.0%)</w:t>
            </w:r>
          </w:p>
        </w:tc>
      </w:tr>
      <w:tr w:rsidR="00BA6816" w:rsidRPr="00796C0A" w14:paraId="638F0626" w14:textId="77777777" w:rsidTr="005D1B49">
        <w:trPr>
          <w:trHeight w:val="67"/>
        </w:trPr>
        <w:tc>
          <w:tcPr>
            <w:tcW w:w="28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8D2C58D" w14:textId="77777777" w:rsidR="00BA6816" w:rsidRPr="00796C0A" w:rsidRDefault="00BA6816" w:rsidP="00BA6816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70B7" w14:textId="77777777" w:rsidR="00BA6816" w:rsidRPr="00796C0A" w:rsidRDefault="00BA6816" w:rsidP="00BA6816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Cerebrovascular disea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30A1" w14:textId="432CFF68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778 (1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7545" w14:textId="304F20B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62 (11.9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974E" w14:textId="66A6971E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05 (14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E2B1" w14:textId="20005229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34 (13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B8F0" w14:textId="794D92F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774 (6.29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A6DA" w14:textId="7891B8AC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746 (6.8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E6F8" w14:textId="113D659A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95 (8.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5B57" w14:textId="2A3604D6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04 (6.8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ECFB" w14:textId="248B5784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61 (3.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3DBD" w14:textId="10A91B87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51 (3.5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4C82" w14:textId="4291C2D7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6 (2.6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1DE8" w14:textId="6CEC7FCE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5 (4.8%)</w:t>
            </w:r>
          </w:p>
        </w:tc>
      </w:tr>
      <w:tr w:rsidR="00BA6816" w:rsidRPr="00796C0A" w14:paraId="0663797A" w14:textId="77777777" w:rsidTr="005D1B49">
        <w:trPr>
          <w:trHeight w:val="66"/>
        </w:trPr>
        <w:tc>
          <w:tcPr>
            <w:tcW w:w="28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0EBDAD7" w14:textId="77777777" w:rsidR="00BA6816" w:rsidRPr="00796C0A" w:rsidRDefault="00BA6816" w:rsidP="00BA6816">
            <w:pPr>
              <w:wordWrap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2752" w14:textId="77777777" w:rsidR="00BA6816" w:rsidRPr="00796C0A" w:rsidRDefault="00BA6816" w:rsidP="00BA6816">
            <w:pPr>
              <w:wordWrap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Canc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BAD5" w14:textId="475CB6D3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747 (11.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4BD4" w14:textId="4ADEA4E1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17 (11.1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E4AC" w14:textId="5A68189D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04 (14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5DFE" w14:textId="668526CF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84 (19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7D15" w14:textId="300BC33C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460 (3.73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5B94" w14:textId="6227811E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410 (3.7%)_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2B82" w14:textId="7B6F8D3F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20 (4.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992F" w14:textId="75643D90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74 (4.8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4F35" w14:textId="47EFE989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590 (12.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A223" w14:textId="59DF1598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542 (12.5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E943" w14:textId="5E4C467A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77 (12.4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9DF4" w14:textId="2F38A37E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37 (11.8%)</w:t>
            </w:r>
          </w:p>
        </w:tc>
      </w:tr>
      <w:tr w:rsidR="00BA6816" w:rsidRPr="00796C0A" w14:paraId="12C04B9E" w14:textId="77777777" w:rsidTr="009C4292">
        <w:trPr>
          <w:trHeight w:val="70"/>
        </w:trPr>
        <w:tc>
          <w:tcPr>
            <w:tcW w:w="28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137FD03" w14:textId="77777777" w:rsidR="00BA6816" w:rsidRPr="00796C0A" w:rsidRDefault="00BA6816" w:rsidP="00BA6816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1EB3" w14:textId="7F9D97C7" w:rsidR="00BA6816" w:rsidRPr="00796C0A" w:rsidRDefault="00BA6816" w:rsidP="00BA6816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Chronic kidney disea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F0AF" w14:textId="1D2EC2FF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367 (5.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6D60" w14:textId="25FB646A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352 (6.3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C2D5" w14:textId="3847FDB1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43 (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A53A" w14:textId="3CDC383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35 (3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987A" w14:textId="4E4D9383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385 (3.13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52AA" w14:textId="3DC9DE7F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363 (3.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3580" w14:textId="3B520E1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36 (1.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60A3" w14:textId="28653680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8 (1.8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9E4D4" w14:textId="2AE4E534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495 (10.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8C7A" w14:textId="2A39B9DC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483 (11.2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620FF" w14:textId="039BE8B8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3 (3.7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1A65" w14:textId="0F3B8C60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2 (7%)</w:t>
            </w:r>
          </w:p>
        </w:tc>
      </w:tr>
      <w:tr w:rsidR="00BA6816" w:rsidRPr="00796C0A" w14:paraId="1E9ADBC1" w14:textId="77777777" w:rsidTr="009C4292">
        <w:trPr>
          <w:trHeight w:val="66"/>
        </w:trPr>
        <w:tc>
          <w:tcPr>
            <w:tcW w:w="289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621A557" w14:textId="77777777" w:rsidR="00BA6816" w:rsidRPr="00796C0A" w:rsidRDefault="00BA6816" w:rsidP="00BA6816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D0FC9C" w14:textId="77777777" w:rsidR="00BA6816" w:rsidRPr="00796C0A" w:rsidRDefault="00BA6816" w:rsidP="00BA6816">
            <w:pPr>
              <w:pStyle w:val="a3"/>
              <w:wordWrap/>
              <w:ind w:leftChars="0" w:left="0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Chronic obstructive pulmonary disea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977031" w14:textId="676518FA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70 (1.1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B7F5CB" w14:textId="2C7C12DA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66 (1.2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5D5F76" w14:textId="2EEBFB7B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3 (1.6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77A5D9" w14:textId="2E1B5FB2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18 (1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D1175A" w14:textId="1120E3B5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hAnsi="Arial" w:cs="Arial"/>
                <w:sz w:val="10"/>
                <w:szCs w:val="20"/>
              </w:rPr>
              <w:t>97 (0.79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799CA1" w14:textId="54E39317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73 (0.7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7AAA86" w14:textId="7C477F00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9 (1.2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2219A6" w14:textId="4DE8878B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6 (1.7%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390971" w14:textId="7A84F4D2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86 (1.8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2C09FF" w14:textId="59B11419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74 (1.7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883C3A" w14:textId="795CEE00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24 (3.9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3EC866" w14:textId="7D237DEB" w:rsidR="00BA6816" w:rsidRPr="00796C0A" w:rsidRDefault="00BA6816" w:rsidP="00BA6816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 w:val="10"/>
                <w:szCs w:val="20"/>
              </w:rPr>
            </w:pPr>
            <w:r w:rsidRPr="00796C0A">
              <w:rPr>
                <w:rFonts w:ascii="Arial" w:eastAsia="맑은 고딕" w:hAnsi="Arial" w:cs="Arial"/>
                <w:color w:val="000000"/>
                <w:sz w:val="10"/>
                <w:szCs w:val="10"/>
              </w:rPr>
              <w:t>8 (2.6%)</w:t>
            </w:r>
          </w:p>
        </w:tc>
      </w:tr>
    </w:tbl>
    <w:p w14:paraId="35ED47C4" w14:textId="30154A19" w:rsidR="001B70C6" w:rsidRPr="00093C62" w:rsidRDefault="00BF1A65" w:rsidP="001234C6">
      <w:pPr>
        <w:wordWrap/>
        <w:spacing w:after="0" w:line="240" w:lineRule="auto"/>
        <w:rPr>
          <w:rFonts w:ascii="Arial" w:hAnsi="Arial" w:cs="Arial"/>
          <w:szCs w:val="20"/>
        </w:rPr>
      </w:pPr>
      <w:r w:rsidRPr="00796C0A">
        <w:rPr>
          <w:rFonts w:ascii="Arial" w:hAnsi="Arial" w:cs="Arial"/>
          <w:szCs w:val="20"/>
        </w:rPr>
        <w:t>VEGF = Vascular Endothelial Growth Factor</w:t>
      </w:r>
    </w:p>
    <w:sectPr w:rsidR="001B70C6" w:rsidRPr="00093C62" w:rsidSect="001B70C6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93DC0" w14:textId="77777777" w:rsidR="00CB08E9" w:rsidRDefault="00CB08E9" w:rsidP="00E50D88">
      <w:pPr>
        <w:spacing w:after="0" w:line="240" w:lineRule="auto"/>
      </w:pPr>
      <w:r>
        <w:separator/>
      </w:r>
    </w:p>
  </w:endnote>
  <w:endnote w:type="continuationSeparator" w:id="0">
    <w:p w14:paraId="46F91FE8" w14:textId="77777777" w:rsidR="00CB08E9" w:rsidRDefault="00CB08E9" w:rsidP="00E50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268A7" w14:textId="77777777" w:rsidR="00CB08E9" w:rsidRDefault="00CB08E9" w:rsidP="00E50D88">
      <w:pPr>
        <w:spacing w:after="0" w:line="240" w:lineRule="auto"/>
      </w:pPr>
      <w:r>
        <w:separator/>
      </w:r>
    </w:p>
  </w:footnote>
  <w:footnote w:type="continuationSeparator" w:id="0">
    <w:p w14:paraId="22FC2312" w14:textId="77777777" w:rsidR="00CB08E9" w:rsidRDefault="00CB08E9" w:rsidP="00E50D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2E7366" w14:textId="714E0126" w:rsidR="00057770" w:rsidRDefault="00057770" w:rsidP="00057770">
    <w:pPr>
      <w:pStyle w:val="a6"/>
    </w:pPr>
    <w:r>
      <w:t xml:space="preserve">Volume: 43, Article ID: e2021097 </w:t>
    </w:r>
  </w:p>
  <w:p w14:paraId="09AAC920" w14:textId="1BAC6030" w:rsidR="00057770" w:rsidRDefault="00057770" w:rsidP="00057770">
    <w:pPr>
      <w:pStyle w:val="a6"/>
    </w:pPr>
    <w:r>
      <w:t>https://doi.org/10.4178/epih.e2021097</w:t>
    </w:r>
    <w:r>
      <w:cr/>
    </w:r>
  </w:p>
  <w:p w14:paraId="38AA6672" w14:textId="77777777" w:rsidR="00057770" w:rsidRDefault="00057770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1A9"/>
    <w:rsid w:val="0004500A"/>
    <w:rsid w:val="000554FB"/>
    <w:rsid w:val="00057770"/>
    <w:rsid w:val="00082A1E"/>
    <w:rsid w:val="00093C62"/>
    <w:rsid w:val="000D4C52"/>
    <w:rsid w:val="0011583E"/>
    <w:rsid w:val="001234C6"/>
    <w:rsid w:val="00153366"/>
    <w:rsid w:val="0015589D"/>
    <w:rsid w:val="00187374"/>
    <w:rsid w:val="001B70C6"/>
    <w:rsid w:val="001C4307"/>
    <w:rsid w:val="001E355A"/>
    <w:rsid w:val="002B23EF"/>
    <w:rsid w:val="002C6B0E"/>
    <w:rsid w:val="00323F26"/>
    <w:rsid w:val="003307AE"/>
    <w:rsid w:val="00342C0C"/>
    <w:rsid w:val="003C2A10"/>
    <w:rsid w:val="00492F58"/>
    <w:rsid w:val="0056504D"/>
    <w:rsid w:val="006413C5"/>
    <w:rsid w:val="0066620D"/>
    <w:rsid w:val="00674CF6"/>
    <w:rsid w:val="0070789A"/>
    <w:rsid w:val="007673BB"/>
    <w:rsid w:val="00796C0A"/>
    <w:rsid w:val="007A0946"/>
    <w:rsid w:val="008353B7"/>
    <w:rsid w:val="008749D0"/>
    <w:rsid w:val="008B0108"/>
    <w:rsid w:val="00901FFC"/>
    <w:rsid w:val="00920D52"/>
    <w:rsid w:val="009479A6"/>
    <w:rsid w:val="0097314B"/>
    <w:rsid w:val="0099037A"/>
    <w:rsid w:val="0099464A"/>
    <w:rsid w:val="009A5650"/>
    <w:rsid w:val="009B74E5"/>
    <w:rsid w:val="009C4292"/>
    <w:rsid w:val="00A012D3"/>
    <w:rsid w:val="00A12451"/>
    <w:rsid w:val="00A32834"/>
    <w:rsid w:val="00A501A9"/>
    <w:rsid w:val="00A904A7"/>
    <w:rsid w:val="00A9183F"/>
    <w:rsid w:val="00A935B3"/>
    <w:rsid w:val="00AE4A1D"/>
    <w:rsid w:val="00B73B8F"/>
    <w:rsid w:val="00B954E4"/>
    <w:rsid w:val="00BA42DE"/>
    <w:rsid w:val="00BA6816"/>
    <w:rsid w:val="00BB593A"/>
    <w:rsid w:val="00BB6E45"/>
    <w:rsid w:val="00BC413F"/>
    <w:rsid w:val="00BF1A65"/>
    <w:rsid w:val="00BF752F"/>
    <w:rsid w:val="00C01D26"/>
    <w:rsid w:val="00C02626"/>
    <w:rsid w:val="00C31E12"/>
    <w:rsid w:val="00C5700D"/>
    <w:rsid w:val="00C927D5"/>
    <w:rsid w:val="00CB08E9"/>
    <w:rsid w:val="00CB3C1E"/>
    <w:rsid w:val="00D50507"/>
    <w:rsid w:val="00D74ADE"/>
    <w:rsid w:val="00E01A6F"/>
    <w:rsid w:val="00E50526"/>
    <w:rsid w:val="00E50D88"/>
    <w:rsid w:val="00E53908"/>
    <w:rsid w:val="00E95271"/>
    <w:rsid w:val="00EB7F28"/>
    <w:rsid w:val="00ED1102"/>
    <w:rsid w:val="00EE0164"/>
    <w:rsid w:val="00F05526"/>
    <w:rsid w:val="00F4061D"/>
    <w:rsid w:val="00FC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3A4D5"/>
  <w15:chartTrackingRefBased/>
  <w15:docId w15:val="{62703486-5D8F-4CE2-8667-536F6409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70C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1B70C6"/>
    <w:pPr>
      <w:ind w:leftChars="400" w:left="800"/>
    </w:pPr>
  </w:style>
  <w:style w:type="table" w:styleId="a4">
    <w:name w:val="Table Grid"/>
    <w:basedOn w:val="a1"/>
    <w:uiPriority w:val="39"/>
    <w:rsid w:val="001B70C6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목록 단락 Char"/>
    <w:basedOn w:val="a0"/>
    <w:link w:val="a3"/>
    <w:uiPriority w:val="34"/>
    <w:rsid w:val="001B70C6"/>
    <w:rPr>
      <w:rFonts w:eastAsiaTheme="minorEastAsia"/>
      <w:kern w:val="2"/>
      <w:sz w:val="20"/>
      <w:lang w:eastAsia="ko-KR"/>
    </w:rPr>
  </w:style>
  <w:style w:type="paragraph" w:styleId="a5">
    <w:name w:val="Balloon Text"/>
    <w:basedOn w:val="a"/>
    <w:link w:val="Char0"/>
    <w:uiPriority w:val="99"/>
    <w:semiHidden/>
    <w:unhideWhenUsed/>
    <w:rsid w:val="00E50D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50D88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a6">
    <w:name w:val="header"/>
    <w:basedOn w:val="a"/>
    <w:link w:val="Char1"/>
    <w:uiPriority w:val="99"/>
    <w:unhideWhenUsed/>
    <w:rsid w:val="00E50D8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E50D88"/>
    <w:rPr>
      <w:kern w:val="2"/>
      <w:sz w:val="20"/>
      <w:lang w:eastAsia="ko-KR"/>
    </w:rPr>
  </w:style>
  <w:style w:type="paragraph" w:styleId="a7">
    <w:name w:val="footer"/>
    <w:basedOn w:val="a"/>
    <w:link w:val="Char2"/>
    <w:uiPriority w:val="99"/>
    <w:unhideWhenUsed/>
    <w:rsid w:val="00E50D8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E50D88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51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SE</cp:lastModifiedBy>
  <cp:revision>2</cp:revision>
  <dcterms:created xsi:type="dcterms:W3CDTF">2022-01-19T09:28:00Z</dcterms:created>
  <dcterms:modified xsi:type="dcterms:W3CDTF">2022-01-19T09:28:00Z</dcterms:modified>
</cp:coreProperties>
</file>